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Table S1. </w:t>
      </w:r>
      <w:r>
        <w:rPr/>
        <w:t>Geographic coordinates of the sampling locations. ID numbers correspond to those stated in Fig. 1.</w:t>
      </w:r>
    </w:p>
    <w:tbl>
      <w:tblPr>
        <w:tblW w:w="8177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00"/>
        <w:gridCol w:w="752"/>
        <w:gridCol w:w="720"/>
        <w:gridCol w:w="1305"/>
        <w:gridCol w:w="1200"/>
        <w:gridCol w:w="1200"/>
      </w:tblGrid>
      <w:tr>
        <w:trPr>
          <w:trHeight w:val="300" w:hRule="atLeast"/>
        </w:trPr>
        <w:tc>
          <w:tcPr>
            <w:tcW w:w="3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Location – ID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 xml:space="preserve">lat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lon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eastAsia="de-DE"/>
              </w:rPr>
              <w:t>T. sylvestri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eastAsia="de-DE"/>
              </w:rPr>
              <w:t>T. lineol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eastAsia="de-DE"/>
              </w:rPr>
              <w:t>T. acteon</w:t>
            </w:r>
          </w:p>
        </w:tc>
      </w:tr>
      <w:tr>
        <w:trPr>
          <w:trHeight w:val="300" w:hRule="atLeast"/>
        </w:trPr>
        <w:tc>
          <w:tcPr>
            <w:tcW w:w="3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iedergailbach – 1</w:t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9.128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.220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mbach/Badstube - 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9.2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.296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ontenach - 3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9.4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.388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Eiderberg/Freudenburg - 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9.5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.53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iederanven - 5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9.6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.25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Wasserliesch - 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9.6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.52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Echternacherbrück - 7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9.8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.428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Ourtal - 8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9.8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.275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ömersköpfchen - 9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9.9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.446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ettingen - 1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9.9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.42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chönecken - 1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0.1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.46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3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Weinsheim/Prüm - 12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0.22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.488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1T16:33:00Z</dcterms:created>
  <dc:creator>Jan O Engler</dc:creator>
  <dc:description/>
  <dc:language>en-US</dc:language>
  <cp:lastModifiedBy>Jan O Engler</cp:lastModifiedBy>
  <dcterms:modified xsi:type="dcterms:W3CDTF">2014-08-11T16:37:00Z</dcterms:modified>
  <cp:revision>1</cp:revision>
  <dc:subject/>
  <dc:title/>
</cp:coreProperties>
</file>